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A6C87" w14:textId="759C18AB" w:rsidR="000D279E" w:rsidRPr="00D0476D" w:rsidRDefault="000D279E" w:rsidP="000D279E">
      <w:pPr>
        <w:pStyle w:val="Caption"/>
        <w:keepNext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bookmarkStart w:id="0" w:name="_Hlk119972510"/>
      <w:r w:rsidRPr="00D0476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1.</w:t>
      </w:r>
      <w:r w:rsidRPr="00D0476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E2104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GB"/>
        </w:rPr>
        <w:t xml:space="preserve">Univariate analysis of progression-free survival and overall survival. </w:t>
      </w:r>
    </w:p>
    <w:tbl>
      <w:tblPr>
        <w:tblStyle w:val="LightShading"/>
        <w:tblW w:w="9475" w:type="dxa"/>
        <w:tblInd w:w="-11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39"/>
        <w:gridCol w:w="1682"/>
        <w:gridCol w:w="886"/>
        <w:gridCol w:w="945"/>
        <w:gridCol w:w="850"/>
        <w:gridCol w:w="886"/>
        <w:gridCol w:w="959"/>
        <w:gridCol w:w="828"/>
      </w:tblGrid>
      <w:tr w:rsidR="000D279E" w:rsidRPr="00D0476D" w14:paraId="111A8ADD" w14:textId="77777777" w:rsidTr="0092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Merge w:val="restart"/>
          </w:tcPr>
          <w:p w14:paraId="51725DFE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82" w:type="dxa"/>
            <w:vMerge w:val="restart"/>
          </w:tcPr>
          <w:p w14:paraId="2B8CC925" w14:textId="77777777" w:rsidR="000D279E" w:rsidRPr="00D0476D" w:rsidRDefault="000D279E" w:rsidP="009260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Comparator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530D4B2F" w14:textId="77777777" w:rsidR="000D279E" w:rsidRPr="00D0476D" w:rsidRDefault="000D279E" w:rsidP="009260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Progression Free Survival </w:t>
            </w:r>
          </w:p>
          <w:p w14:paraId="400A3380" w14:textId="77777777" w:rsidR="000D279E" w:rsidRPr="00D0476D" w:rsidRDefault="000D279E" w:rsidP="009260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62667EC7" w14:textId="77777777" w:rsidR="000D279E" w:rsidRPr="00D0476D" w:rsidRDefault="000D279E" w:rsidP="009260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Overall Survival</w:t>
            </w:r>
          </w:p>
        </w:tc>
      </w:tr>
      <w:tr w:rsidR="000D279E" w:rsidRPr="00D0476D" w14:paraId="0817D42B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Merge/>
            <w:tcBorders>
              <w:bottom w:val="single" w:sz="4" w:space="0" w:color="auto"/>
            </w:tcBorders>
          </w:tcPr>
          <w:p w14:paraId="424DE959" w14:textId="77777777" w:rsidR="000D279E" w:rsidRPr="00D0476D" w:rsidRDefault="000D279E" w:rsidP="0092604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2" w:type="dxa"/>
            <w:vMerge/>
            <w:tcBorders>
              <w:bottom w:val="single" w:sz="4" w:space="0" w:color="auto"/>
            </w:tcBorders>
          </w:tcPr>
          <w:p w14:paraId="41FDC37D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41692D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6CCA39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96D59C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8D8089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8F0D2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8B7517" w14:textId="77777777" w:rsidR="000D279E" w:rsidRPr="00D0476D" w:rsidRDefault="000D279E" w:rsidP="009260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0D279E" w:rsidRPr="00D0476D" w14:paraId="51C2CCFB" w14:textId="77777777" w:rsidTr="00926041">
        <w:trPr>
          <w:cantSplit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15331CD0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682" w:type="dxa"/>
          </w:tcPr>
          <w:p w14:paraId="64E50AF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1E2706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40</w:t>
            </w:r>
          </w:p>
          <w:p w14:paraId="27002FD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-60</w:t>
            </w:r>
          </w:p>
          <w:p w14:paraId="4D37F29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60</w:t>
            </w:r>
          </w:p>
        </w:tc>
        <w:tc>
          <w:tcPr>
            <w:tcW w:w="0" w:type="auto"/>
          </w:tcPr>
          <w:p w14:paraId="7662807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E8425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8</w:t>
            </w:r>
          </w:p>
          <w:p w14:paraId="58467C2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75</w:t>
            </w:r>
          </w:p>
          <w:p w14:paraId="23155E2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1</w:t>
            </w:r>
          </w:p>
        </w:tc>
        <w:tc>
          <w:tcPr>
            <w:tcW w:w="0" w:type="auto"/>
          </w:tcPr>
          <w:p w14:paraId="05CAA9C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E12C4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9-35.9</w:t>
            </w:r>
          </w:p>
          <w:p w14:paraId="3B6CCE4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9-32.7</w:t>
            </w:r>
          </w:p>
          <w:p w14:paraId="58333B6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6-31.9</w:t>
            </w:r>
          </w:p>
        </w:tc>
        <w:tc>
          <w:tcPr>
            <w:tcW w:w="0" w:type="auto"/>
          </w:tcPr>
          <w:p w14:paraId="407A0F8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25B230E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0A70E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.240</w:t>
            </w:r>
          </w:p>
          <w:p w14:paraId="6B9ADC4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68</w:t>
            </w:r>
          </w:p>
          <w:p w14:paraId="2F00B79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.983</w:t>
            </w:r>
          </w:p>
        </w:tc>
        <w:tc>
          <w:tcPr>
            <w:tcW w:w="0" w:type="auto"/>
          </w:tcPr>
          <w:p w14:paraId="499070E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472AB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3EE3E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 to 48.0</w:t>
            </w:r>
          </w:p>
          <w:p w14:paraId="45B9256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 to 60.3</w:t>
            </w:r>
          </w:p>
        </w:tc>
        <w:tc>
          <w:tcPr>
            <w:tcW w:w="0" w:type="auto"/>
          </w:tcPr>
          <w:p w14:paraId="6ADD95A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</w:t>
            </w:r>
          </w:p>
        </w:tc>
      </w:tr>
      <w:tr w:rsidR="000D279E" w:rsidRPr="00D0476D" w14:paraId="62033D58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93EA4B5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Disease status at 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agnosis</w:t>
            </w:r>
          </w:p>
        </w:tc>
        <w:tc>
          <w:tcPr>
            <w:tcW w:w="1682" w:type="dxa"/>
          </w:tcPr>
          <w:p w14:paraId="3341805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E508C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 Novo Met.</w:t>
            </w:r>
          </w:p>
          <w:p w14:paraId="578EBA9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lized</w:t>
            </w:r>
          </w:p>
        </w:tc>
        <w:tc>
          <w:tcPr>
            <w:tcW w:w="0" w:type="auto"/>
          </w:tcPr>
          <w:p w14:paraId="19984BA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9C277C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  <w:p w14:paraId="3BA36849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06E480C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2C3A7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23.9</w:t>
            </w:r>
          </w:p>
          <w:p w14:paraId="46CCA719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-35.9</w:t>
            </w:r>
          </w:p>
        </w:tc>
        <w:tc>
          <w:tcPr>
            <w:tcW w:w="0" w:type="auto"/>
          </w:tcPr>
          <w:p w14:paraId="3433542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15</w:t>
            </w:r>
          </w:p>
        </w:tc>
        <w:tc>
          <w:tcPr>
            <w:tcW w:w="0" w:type="auto"/>
          </w:tcPr>
          <w:p w14:paraId="30314A5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FDDF7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  <w:p w14:paraId="3F71EB3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1</w:t>
            </w:r>
          </w:p>
        </w:tc>
        <w:tc>
          <w:tcPr>
            <w:tcW w:w="0" w:type="auto"/>
          </w:tcPr>
          <w:p w14:paraId="1059458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CCBD0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-60.3</w:t>
            </w:r>
          </w:p>
          <w:p w14:paraId="087DB5B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-72.2</w:t>
            </w:r>
          </w:p>
        </w:tc>
        <w:tc>
          <w:tcPr>
            <w:tcW w:w="0" w:type="auto"/>
          </w:tcPr>
          <w:p w14:paraId="59B0784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</w:tr>
      <w:tr w:rsidR="000D279E" w:rsidRPr="00D0476D" w14:paraId="6F993891" w14:textId="77777777" w:rsidTr="00926041">
        <w:trPr>
          <w:cantSplit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15534FB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Visceral met. At start of </w:t>
            </w:r>
            <w:r w:rsidRPr="003B45C7">
              <w:rPr>
                <w:rFonts w:asciiTheme="majorBidi" w:hAnsiTheme="majorBidi" w:cstheme="majorBidi"/>
                <w:sz w:val="20"/>
                <w:szCs w:val="20"/>
              </w:rPr>
              <w:t>CDK4/6 inhibitor</w:t>
            </w:r>
          </w:p>
        </w:tc>
        <w:tc>
          <w:tcPr>
            <w:tcW w:w="1682" w:type="dxa"/>
          </w:tcPr>
          <w:p w14:paraId="2CDE5D1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A7433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  <w:p w14:paraId="50CB078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7EC786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D396E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0151F2F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3FE1D02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FB68B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9-31.9</w:t>
            </w:r>
          </w:p>
          <w:p w14:paraId="4BEE410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-47.9</w:t>
            </w:r>
          </w:p>
        </w:tc>
        <w:tc>
          <w:tcPr>
            <w:tcW w:w="0" w:type="auto"/>
          </w:tcPr>
          <w:p w14:paraId="0E40802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6</w:t>
            </w:r>
          </w:p>
        </w:tc>
        <w:tc>
          <w:tcPr>
            <w:tcW w:w="0" w:type="auto"/>
          </w:tcPr>
          <w:p w14:paraId="5B8057B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B2E11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1</w:t>
            </w:r>
          </w:p>
          <w:p w14:paraId="1A735EF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570E26F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FA467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5-48.0</w:t>
            </w:r>
          </w:p>
          <w:p w14:paraId="206D666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8-60.3</w:t>
            </w:r>
          </w:p>
        </w:tc>
        <w:tc>
          <w:tcPr>
            <w:tcW w:w="0" w:type="auto"/>
          </w:tcPr>
          <w:p w14:paraId="1FFE088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8</w:t>
            </w:r>
          </w:p>
        </w:tc>
      </w:tr>
      <w:tr w:rsidR="000D279E" w:rsidRPr="00D0476D" w14:paraId="2F1F8C0D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641C0E9B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Site of Metastasis</w:t>
            </w:r>
          </w:p>
        </w:tc>
        <w:tc>
          <w:tcPr>
            <w:tcW w:w="1682" w:type="dxa"/>
          </w:tcPr>
          <w:p w14:paraId="23693AE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</w:t>
            </w:r>
          </w:p>
          <w:p w14:paraId="1706A883" w14:textId="77777777" w:rsidR="000D279E" w:rsidRPr="00D0476D" w:rsidRDefault="000D279E" w:rsidP="00926041">
            <w:pPr>
              <w:spacing w:line="36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757B5A37" w14:textId="77777777" w:rsidR="000D279E" w:rsidRPr="00D0476D" w:rsidRDefault="000D279E" w:rsidP="00926041">
            <w:pPr>
              <w:spacing w:line="36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840EBC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A1746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</w:t>
            </w:r>
          </w:p>
          <w:p w14:paraId="05FA6D3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733D288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49AB4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-35.9</w:t>
            </w:r>
          </w:p>
          <w:p w14:paraId="013D690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9-32.7</w:t>
            </w:r>
          </w:p>
        </w:tc>
        <w:tc>
          <w:tcPr>
            <w:tcW w:w="0" w:type="auto"/>
          </w:tcPr>
          <w:p w14:paraId="2BF363B9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5</w:t>
            </w:r>
          </w:p>
          <w:p w14:paraId="334587C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778F6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C59FB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  <w:p w14:paraId="3E8D65F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</w:tc>
        <w:tc>
          <w:tcPr>
            <w:tcW w:w="0" w:type="auto"/>
          </w:tcPr>
          <w:p w14:paraId="518DB08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3B96E2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-47.7</w:t>
            </w:r>
          </w:p>
          <w:p w14:paraId="3BC2A7F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-60.3</w:t>
            </w:r>
          </w:p>
        </w:tc>
        <w:tc>
          <w:tcPr>
            <w:tcW w:w="0" w:type="auto"/>
          </w:tcPr>
          <w:p w14:paraId="35B3004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</w:tr>
      <w:tr w:rsidR="000D279E" w:rsidRPr="00D0476D" w14:paraId="73044D47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684C8EC9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5C0E9A7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ng</w:t>
            </w:r>
          </w:p>
          <w:p w14:paraId="3748EB8D" w14:textId="77777777" w:rsidR="000D279E" w:rsidRPr="00D0476D" w:rsidRDefault="000D279E" w:rsidP="00926041">
            <w:pPr>
              <w:spacing w:line="36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038140AA" w14:textId="77777777" w:rsidR="000D279E" w:rsidRPr="00D0476D" w:rsidRDefault="000D279E" w:rsidP="00926041">
            <w:pPr>
              <w:spacing w:line="36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09A755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093DA8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</w:t>
            </w:r>
          </w:p>
          <w:p w14:paraId="1332492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0B2E13A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B57C8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-47.9</w:t>
            </w:r>
          </w:p>
          <w:p w14:paraId="2A775F7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2-31.9</w:t>
            </w:r>
          </w:p>
        </w:tc>
        <w:tc>
          <w:tcPr>
            <w:tcW w:w="0" w:type="auto"/>
          </w:tcPr>
          <w:p w14:paraId="409583C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1</w:t>
            </w:r>
          </w:p>
        </w:tc>
        <w:tc>
          <w:tcPr>
            <w:tcW w:w="0" w:type="auto"/>
          </w:tcPr>
          <w:p w14:paraId="42EDB20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D3819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  <w:p w14:paraId="54208AC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1</w:t>
            </w:r>
          </w:p>
        </w:tc>
        <w:tc>
          <w:tcPr>
            <w:tcW w:w="0" w:type="auto"/>
          </w:tcPr>
          <w:p w14:paraId="7F77C75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27E59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5-60.3</w:t>
            </w:r>
          </w:p>
          <w:p w14:paraId="629EE11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-72.2</w:t>
            </w:r>
          </w:p>
        </w:tc>
        <w:tc>
          <w:tcPr>
            <w:tcW w:w="0" w:type="auto"/>
          </w:tcPr>
          <w:p w14:paraId="042DFB0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9</w:t>
            </w:r>
          </w:p>
        </w:tc>
      </w:tr>
      <w:tr w:rsidR="000D279E" w:rsidRPr="00D0476D" w14:paraId="28461C8A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071581CD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5F21434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one         </w:t>
            </w:r>
          </w:p>
          <w:p w14:paraId="1A1DEDC8" w14:textId="77777777" w:rsidR="000D279E" w:rsidRPr="00D0476D" w:rsidRDefault="000D279E" w:rsidP="00926041">
            <w:pPr>
              <w:spacing w:line="36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0937CAFB" w14:textId="77777777" w:rsidR="000D279E" w:rsidRPr="00D0476D" w:rsidRDefault="000D279E" w:rsidP="00926041">
            <w:pPr>
              <w:spacing w:line="36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C72B0F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FAB20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</w:t>
            </w:r>
          </w:p>
          <w:p w14:paraId="2A8D151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016E8C3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06D03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-23.8</w:t>
            </w:r>
          </w:p>
          <w:p w14:paraId="656D749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7-19.0</w:t>
            </w:r>
          </w:p>
        </w:tc>
        <w:tc>
          <w:tcPr>
            <w:tcW w:w="0" w:type="auto"/>
          </w:tcPr>
          <w:p w14:paraId="331F92B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2</w:t>
            </w:r>
          </w:p>
        </w:tc>
        <w:tc>
          <w:tcPr>
            <w:tcW w:w="0" w:type="auto"/>
          </w:tcPr>
          <w:p w14:paraId="5D4BAF2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8B21A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  <w:p w14:paraId="63966C7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7</w:t>
            </w:r>
          </w:p>
        </w:tc>
        <w:tc>
          <w:tcPr>
            <w:tcW w:w="0" w:type="auto"/>
          </w:tcPr>
          <w:p w14:paraId="1CCAF90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C144E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5-60.3</w:t>
            </w:r>
          </w:p>
          <w:p w14:paraId="5E7E5D2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8-47.7</w:t>
            </w:r>
          </w:p>
        </w:tc>
        <w:tc>
          <w:tcPr>
            <w:tcW w:w="0" w:type="auto"/>
          </w:tcPr>
          <w:p w14:paraId="30C8F40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</w:tr>
      <w:tr w:rsidR="000D279E" w:rsidRPr="00D0476D" w14:paraId="3A4020A7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4C1A0DE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33452A1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ain</w:t>
            </w:r>
          </w:p>
          <w:p w14:paraId="7F6D3641" w14:textId="77777777" w:rsidR="000D279E" w:rsidRPr="00D0476D" w:rsidRDefault="000D279E" w:rsidP="00926041">
            <w:pPr>
              <w:spacing w:line="36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1BC763C3" w14:textId="77777777" w:rsidR="000D279E" w:rsidRPr="00D0476D" w:rsidRDefault="000D279E" w:rsidP="00926041">
            <w:pPr>
              <w:spacing w:line="36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B4AE4F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3EA94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</w:t>
            </w:r>
          </w:p>
          <w:p w14:paraId="65EFEE1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7</w:t>
            </w:r>
          </w:p>
        </w:tc>
        <w:tc>
          <w:tcPr>
            <w:tcW w:w="0" w:type="auto"/>
          </w:tcPr>
          <w:p w14:paraId="408CD8A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5FFCF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77A2E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-31.9</w:t>
            </w:r>
          </w:p>
        </w:tc>
        <w:tc>
          <w:tcPr>
            <w:tcW w:w="0" w:type="auto"/>
          </w:tcPr>
          <w:p w14:paraId="17B28E8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7</w:t>
            </w:r>
          </w:p>
        </w:tc>
        <w:tc>
          <w:tcPr>
            <w:tcW w:w="0" w:type="auto"/>
          </w:tcPr>
          <w:p w14:paraId="3813AE5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14D1E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  <w:p w14:paraId="47C5FDA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</w:tc>
        <w:tc>
          <w:tcPr>
            <w:tcW w:w="0" w:type="auto"/>
          </w:tcPr>
          <w:p w14:paraId="11A2103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541E0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11313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-60.3</w:t>
            </w:r>
          </w:p>
        </w:tc>
        <w:tc>
          <w:tcPr>
            <w:tcW w:w="0" w:type="auto"/>
          </w:tcPr>
          <w:p w14:paraId="259AAF3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4</w:t>
            </w:r>
          </w:p>
        </w:tc>
      </w:tr>
      <w:tr w:rsidR="000D279E" w:rsidRPr="00D0476D" w14:paraId="7ED7EE9A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49317A70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Her2/neo</w:t>
            </w:r>
          </w:p>
        </w:tc>
        <w:tc>
          <w:tcPr>
            <w:tcW w:w="1682" w:type="dxa"/>
          </w:tcPr>
          <w:p w14:paraId="0A32F76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48EBCC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</w:t>
            </w:r>
          </w:p>
          <w:p w14:paraId="688AEDB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34CE61F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9039E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75</w:t>
            </w:r>
          </w:p>
          <w:p w14:paraId="740B686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74B21F4C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6790A1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-31.9</w:t>
            </w:r>
          </w:p>
          <w:p w14:paraId="5024719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-23.8</w:t>
            </w:r>
          </w:p>
        </w:tc>
        <w:tc>
          <w:tcPr>
            <w:tcW w:w="0" w:type="auto"/>
          </w:tcPr>
          <w:p w14:paraId="2126867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17</w:t>
            </w:r>
          </w:p>
        </w:tc>
        <w:tc>
          <w:tcPr>
            <w:tcW w:w="0" w:type="auto"/>
          </w:tcPr>
          <w:p w14:paraId="5E028B6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AAE36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  <w:p w14:paraId="10E1EED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14:paraId="46943F1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461E4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-72.2</w:t>
            </w:r>
          </w:p>
          <w:p w14:paraId="5D04E62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96-36.0</w:t>
            </w:r>
          </w:p>
        </w:tc>
        <w:tc>
          <w:tcPr>
            <w:tcW w:w="0" w:type="auto"/>
          </w:tcPr>
          <w:p w14:paraId="1FFE6E3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</w:t>
            </w:r>
          </w:p>
        </w:tc>
      </w:tr>
      <w:tr w:rsidR="000D279E" w:rsidRPr="00D0476D" w14:paraId="7831D69C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CE97EFC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Endocrine sensitivity</w:t>
            </w:r>
          </w:p>
        </w:tc>
        <w:tc>
          <w:tcPr>
            <w:tcW w:w="1682" w:type="dxa"/>
          </w:tcPr>
          <w:p w14:paraId="64B958E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9430B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</w:t>
            </w:r>
          </w:p>
          <w:p w14:paraId="111EC3E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ry Resistance</w:t>
            </w:r>
          </w:p>
          <w:p w14:paraId="644EA82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ry Resistance</w:t>
            </w:r>
          </w:p>
        </w:tc>
        <w:tc>
          <w:tcPr>
            <w:tcW w:w="0" w:type="auto"/>
          </w:tcPr>
          <w:p w14:paraId="38957FD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5714C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59C4174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</w:t>
            </w:r>
          </w:p>
          <w:p w14:paraId="52BE504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6A1B21F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DF3D17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2-47.9</w:t>
            </w:r>
          </w:p>
          <w:p w14:paraId="7DB75A9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-11.9</w:t>
            </w:r>
          </w:p>
          <w:p w14:paraId="7E1AE13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35.9</w:t>
            </w:r>
          </w:p>
        </w:tc>
        <w:tc>
          <w:tcPr>
            <w:tcW w:w="0" w:type="auto"/>
          </w:tcPr>
          <w:p w14:paraId="683FDC9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74FD86C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298EC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  <w:p w14:paraId="7E56A77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5</w:t>
            </w:r>
          </w:p>
          <w:p w14:paraId="5D63EEF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5DD2D56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51337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-60.3</w:t>
            </w:r>
          </w:p>
          <w:p w14:paraId="523164A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8-47.7</w:t>
            </w:r>
          </w:p>
          <w:p w14:paraId="4BEE581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5-72.2</w:t>
            </w:r>
          </w:p>
        </w:tc>
        <w:tc>
          <w:tcPr>
            <w:tcW w:w="0" w:type="auto"/>
          </w:tcPr>
          <w:p w14:paraId="11B56D6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</w:tr>
      <w:tr w:rsidR="000D279E" w:rsidRPr="00D0476D" w14:paraId="3DAEB679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B031D9A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45C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DK4/6 inhibitor</w:t>
            </w: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 treatment line</w:t>
            </w:r>
          </w:p>
        </w:tc>
        <w:tc>
          <w:tcPr>
            <w:tcW w:w="1682" w:type="dxa"/>
          </w:tcPr>
          <w:p w14:paraId="31936B6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8BE25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line</w:t>
            </w:r>
          </w:p>
          <w:p w14:paraId="3477564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sequent line</w:t>
            </w:r>
          </w:p>
          <w:p w14:paraId="6136F6C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A6279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49393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25242A9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77831DF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20E27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2-32.7</w:t>
            </w:r>
          </w:p>
          <w:p w14:paraId="149D04B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5-23.8</w:t>
            </w:r>
          </w:p>
        </w:tc>
        <w:tc>
          <w:tcPr>
            <w:tcW w:w="0" w:type="auto"/>
          </w:tcPr>
          <w:p w14:paraId="66CAA25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9</w:t>
            </w:r>
          </w:p>
        </w:tc>
        <w:tc>
          <w:tcPr>
            <w:tcW w:w="0" w:type="auto"/>
          </w:tcPr>
          <w:p w14:paraId="06C2D6D9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BB9043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  <w:p w14:paraId="03E4AE5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.0</w:t>
            </w:r>
          </w:p>
        </w:tc>
        <w:tc>
          <w:tcPr>
            <w:tcW w:w="0" w:type="auto"/>
          </w:tcPr>
          <w:p w14:paraId="7700339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DC708D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-72.2</w:t>
            </w:r>
          </w:p>
          <w:p w14:paraId="37ABA8F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5-47.7</w:t>
            </w:r>
          </w:p>
        </w:tc>
        <w:tc>
          <w:tcPr>
            <w:tcW w:w="0" w:type="auto"/>
          </w:tcPr>
          <w:p w14:paraId="4F7E5C7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</w:tr>
      <w:tr w:rsidR="000D279E" w:rsidRPr="00D0476D" w14:paraId="61AB9A7A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29B06FC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45C7">
              <w:rPr>
                <w:rFonts w:asciiTheme="majorBidi" w:hAnsiTheme="majorBidi" w:cstheme="majorBidi"/>
                <w:sz w:val="20"/>
                <w:szCs w:val="20"/>
              </w:rPr>
              <w:t>CDK4/6 inhibitor</w:t>
            </w: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 Type</w:t>
            </w:r>
          </w:p>
          <w:p w14:paraId="4067F93E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6FD1979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B0598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lbociclib</w:t>
            </w:r>
          </w:p>
          <w:p w14:paraId="4668B2A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bociclib</w:t>
            </w:r>
          </w:p>
          <w:p w14:paraId="399B1D4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emaciclib</w:t>
            </w:r>
          </w:p>
        </w:tc>
        <w:tc>
          <w:tcPr>
            <w:tcW w:w="0" w:type="auto"/>
          </w:tcPr>
          <w:p w14:paraId="0EBF918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3F96C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30873D5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9</w:t>
            </w:r>
          </w:p>
          <w:p w14:paraId="4F49C4B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0BA51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C89D8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-47.9</w:t>
            </w:r>
          </w:p>
          <w:p w14:paraId="3C4FEC6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31.9</w:t>
            </w:r>
          </w:p>
        </w:tc>
        <w:tc>
          <w:tcPr>
            <w:tcW w:w="0" w:type="auto"/>
          </w:tcPr>
          <w:p w14:paraId="612E0E2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51</w:t>
            </w:r>
          </w:p>
        </w:tc>
        <w:tc>
          <w:tcPr>
            <w:tcW w:w="0" w:type="auto"/>
          </w:tcPr>
          <w:p w14:paraId="3EE0DD7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9D9B3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0</w:t>
            </w:r>
          </w:p>
          <w:p w14:paraId="605762A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  <w:p w14:paraId="137118F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4D82D5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518DB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-60.3</w:t>
            </w:r>
          </w:p>
          <w:p w14:paraId="67B5CCF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-72.2</w:t>
            </w:r>
          </w:p>
        </w:tc>
        <w:tc>
          <w:tcPr>
            <w:tcW w:w="0" w:type="auto"/>
          </w:tcPr>
          <w:p w14:paraId="4485F24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7</w:t>
            </w:r>
          </w:p>
        </w:tc>
      </w:tr>
      <w:tr w:rsidR="000D279E" w:rsidRPr="00D0476D" w14:paraId="508C8BD3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0F52259F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Hormonal treatment partner</w:t>
            </w:r>
          </w:p>
        </w:tc>
        <w:tc>
          <w:tcPr>
            <w:tcW w:w="1682" w:type="dxa"/>
          </w:tcPr>
          <w:p w14:paraId="5D79FC6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D6069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</w:t>
            </w:r>
          </w:p>
          <w:p w14:paraId="4CC7A7A5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vestrant</w:t>
            </w:r>
          </w:p>
        </w:tc>
        <w:tc>
          <w:tcPr>
            <w:tcW w:w="0" w:type="auto"/>
          </w:tcPr>
          <w:p w14:paraId="2277482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17A029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0668343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66A8DED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77A311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 -47.9</w:t>
            </w:r>
          </w:p>
          <w:p w14:paraId="25BA9F7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23.8</w:t>
            </w:r>
          </w:p>
        </w:tc>
        <w:tc>
          <w:tcPr>
            <w:tcW w:w="0" w:type="auto"/>
          </w:tcPr>
          <w:p w14:paraId="03847D2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7</w:t>
            </w:r>
          </w:p>
        </w:tc>
        <w:tc>
          <w:tcPr>
            <w:tcW w:w="0" w:type="auto"/>
          </w:tcPr>
          <w:p w14:paraId="0CC25B1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2C9ED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0</w:t>
            </w:r>
          </w:p>
          <w:p w14:paraId="25D5E3F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0" w:type="auto"/>
          </w:tcPr>
          <w:p w14:paraId="1997300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81975D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.0-60.3</w:t>
            </w:r>
          </w:p>
          <w:p w14:paraId="63C9E2DC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9-47.7</w:t>
            </w:r>
          </w:p>
        </w:tc>
        <w:tc>
          <w:tcPr>
            <w:tcW w:w="0" w:type="auto"/>
          </w:tcPr>
          <w:p w14:paraId="53110F8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9</w:t>
            </w:r>
          </w:p>
        </w:tc>
      </w:tr>
      <w:tr w:rsidR="000D279E" w:rsidRPr="00D0476D" w14:paraId="0123FF1D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ADCEDD4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Menopausal status at start of </w:t>
            </w:r>
            <w:r w:rsidRPr="003B45C7">
              <w:rPr>
                <w:rFonts w:asciiTheme="majorBidi" w:hAnsiTheme="majorBidi" w:cstheme="majorBidi"/>
                <w:sz w:val="20"/>
                <w:szCs w:val="20"/>
              </w:rPr>
              <w:t>CDK4/6 inhibitor</w:t>
            </w:r>
          </w:p>
        </w:tc>
        <w:tc>
          <w:tcPr>
            <w:tcW w:w="1682" w:type="dxa"/>
          </w:tcPr>
          <w:p w14:paraId="489C9F2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9188E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</w:t>
            </w:r>
          </w:p>
          <w:p w14:paraId="593E16E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0" w:type="auto"/>
          </w:tcPr>
          <w:p w14:paraId="3E0187F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C9E5B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7</w:t>
            </w:r>
          </w:p>
          <w:p w14:paraId="6B7EBF9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88A39A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D2EED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9-32,7</w:t>
            </w:r>
          </w:p>
          <w:p w14:paraId="5C20D3D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-35.9</w:t>
            </w:r>
          </w:p>
        </w:tc>
        <w:tc>
          <w:tcPr>
            <w:tcW w:w="0" w:type="auto"/>
          </w:tcPr>
          <w:p w14:paraId="726AD77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64</w:t>
            </w:r>
          </w:p>
        </w:tc>
        <w:tc>
          <w:tcPr>
            <w:tcW w:w="0" w:type="auto"/>
          </w:tcPr>
          <w:p w14:paraId="07D992B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DECBF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9</w:t>
            </w:r>
          </w:p>
          <w:p w14:paraId="3E43161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2EB2A6D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B7CBC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5-60.3</w:t>
            </w:r>
          </w:p>
          <w:p w14:paraId="2410FE7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2-72.2</w:t>
            </w:r>
          </w:p>
        </w:tc>
        <w:tc>
          <w:tcPr>
            <w:tcW w:w="0" w:type="auto"/>
          </w:tcPr>
          <w:p w14:paraId="3AFFC48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1</w:t>
            </w:r>
          </w:p>
        </w:tc>
      </w:tr>
      <w:tr w:rsidR="000D279E" w:rsidRPr="00D0476D" w14:paraId="1389E68F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5CFE9D40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Adding </w:t>
            </w:r>
            <w:r w:rsidRPr="00940A3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oserelin</w:t>
            </w:r>
          </w:p>
        </w:tc>
        <w:tc>
          <w:tcPr>
            <w:tcW w:w="1682" w:type="dxa"/>
          </w:tcPr>
          <w:p w14:paraId="2EE3966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0E309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776B8AD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3B94BF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A42D0E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61425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53AA55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E530F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.2</w:t>
            </w:r>
          </w:p>
          <w:p w14:paraId="7493C54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1</w:t>
            </w:r>
          </w:p>
        </w:tc>
        <w:tc>
          <w:tcPr>
            <w:tcW w:w="0" w:type="auto"/>
          </w:tcPr>
          <w:p w14:paraId="6403F6F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25D778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-72.2</w:t>
            </w:r>
          </w:p>
          <w:p w14:paraId="51C7CE7D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-48.0</w:t>
            </w:r>
          </w:p>
        </w:tc>
        <w:tc>
          <w:tcPr>
            <w:tcW w:w="0" w:type="auto"/>
          </w:tcPr>
          <w:p w14:paraId="79497E94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</w:t>
            </w:r>
          </w:p>
        </w:tc>
      </w:tr>
      <w:tr w:rsidR="000D279E" w:rsidRPr="00D0476D" w14:paraId="2ECAA1C9" w14:textId="77777777" w:rsidTr="00926041">
        <w:trPr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C5EB9EB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jective response</w:t>
            </w:r>
          </w:p>
        </w:tc>
        <w:tc>
          <w:tcPr>
            <w:tcW w:w="1682" w:type="dxa"/>
          </w:tcPr>
          <w:p w14:paraId="490F282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84AB2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</w:t>
            </w:r>
          </w:p>
          <w:p w14:paraId="2DA6AD1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E4C295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DAFFD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</w:t>
            </w:r>
          </w:p>
          <w:p w14:paraId="3E94CFAA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6DEF8565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8DD6F5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-17.0</w:t>
            </w:r>
          </w:p>
          <w:p w14:paraId="020491E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-35.9</w:t>
            </w:r>
          </w:p>
        </w:tc>
        <w:tc>
          <w:tcPr>
            <w:tcW w:w="0" w:type="auto"/>
          </w:tcPr>
          <w:p w14:paraId="045E211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2A281E7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26758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7</w:t>
            </w:r>
          </w:p>
          <w:p w14:paraId="3E7845C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14:paraId="2719B13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B0879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.9-72.2</w:t>
            </w:r>
          </w:p>
          <w:p w14:paraId="524E61F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-38.9</w:t>
            </w:r>
          </w:p>
        </w:tc>
        <w:tc>
          <w:tcPr>
            <w:tcW w:w="0" w:type="auto"/>
          </w:tcPr>
          <w:p w14:paraId="2410AD0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</w:tr>
      <w:tr w:rsidR="000D279E" w:rsidRPr="00D0476D" w14:paraId="4C85381F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EAD775C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Neutropenia</w:t>
            </w:r>
          </w:p>
        </w:tc>
        <w:tc>
          <w:tcPr>
            <w:tcW w:w="1682" w:type="dxa"/>
          </w:tcPr>
          <w:p w14:paraId="4FC8C80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ADC86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79EEACF3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46DDEB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604DBE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3742DB0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B09A8CF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9DC7F2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.3</w:t>
            </w:r>
          </w:p>
          <w:p w14:paraId="3C0C51F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3FB1AD1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E4A8AA6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.9-72.2</w:t>
            </w:r>
          </w:p>
          <w:p w14:paraId="2CB5D1BB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2-38.9</w:t>
            </w:r>
          </w:p>
        </w:tc>
        <w:tc>
          <w:tcPr>
            <w:tcW w:w="0" w:type="auto"/>
          </w:tcPr>
          <w:p w14:paraId="563BBB17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</w:tr>
      <w:tr w:rsidR="000D279E" w:rsidRPr="00D0476D" w14:paraId="7CFF8D00" w14:textId="77777777" w:rsidTr="00926041">
        <w:trPr>
          <w:cantSplit/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DC6E424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>Grade of neutropenia</w:t>
            </w:r>
          </w:p>
        </w:tc>
        <w:tc>
          <w:tcPr>
            <w:tcW w:w="1682" w:type="dxa"/>
          </w:tcPr>
          <w:p w14:paraId="422AFB9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6039B4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0</w:t>
            </w:r>
          </w:p>
          <w:p w14:paraId="53684263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</w:t>
            </w:r>
          </w:p>
          <w:p w14:paraId="61C7C32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</w:t>
            </w:r>
          </w:p>
          <w:p w14:paraId="4795A9C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3 </w:t>
            </w:r>
          </w:p>
        </w:tc>
        <w:tc>
          <w:tcPr>
            <w:tcW w:w="0" w:type="auto"/>
          </w:tcPr>
          <w:p w14:paraId="539FC4A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486129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42</w:t>
            </w:r>
          </w:p>
          <w:p w14:paraId="7AC42C9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72</w:t>
            </w:r>
          </w:p>
          <w:p w14:paraId="52EFC71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.965</w:t>
            </w:r>
          </w:p>
          <w:p w14:paraId="53B5B192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752</w:t>
            </w:r>
          </w:p>
          <w:p w14:paraId="7C69FD4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27C6A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FC870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23.8</w:t>
            </w:r>
          </w:p>
          <w:p w14:paraId="53D4DE4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600F4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-31.9</w:t>
            </w:r>
          </w:p>
          <w:p w14:paraId="0835F2B4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-35.9</w:t>
            </w:r>
          </w:p>
          <w:p w14:paraId="18AC9ED0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55469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2F82BF9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FCD36E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8</w:t>
            </w:r>
          </w:p>
          <w:p w14:paraId="0F47F90F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  <w:p w14:paraId="572A5C9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2FB44D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.3</w:t>
            </w:r>
          </w:p>
        </w:tc>
        <w:tc>
          <w:tcPr>
            <w:tcW w:w="0" w:type="auto"/>
          </w:tcPr>
          <w:p w14:paraId="3424A977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861C9C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2-38.9</w:t>
            </w:r>
          </w:p>
          <w:p w14:paraId="1D047978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B4C08B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4B6711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-72.2</w:t>
            </w:r>
          </w:p>
        </w:tc>
        <w:tc>
          <w:tcPr>
            <w:tcW w:w="0" w:type="auto"/>
          </w:tcPr>
          <w:p w14:paraId="3BBDD776" w14:textId="77777777" w:rsidR="000D279E" w:rsidRPr="00D0476D" w:rsidRDefault="000D279E" w:rsidP="009260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8</w:t>
            </w:r>
          </w:p>
        </w:tc>
      </w:tr>
      <w:tr w:rsidR="000D279E" w:rsidRPr="00D0476D" w14:paraId="038E3108" w14:textId="77777777" w:rsidTr="00926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2D12F9C" w14:textId="77777777" w:rsidR="000D279E" w:rsidRPr="00D0476D" w:rsidRDefault="000D279E" w:rsidP="0092604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sz w:val="20"/>
                <w:szCs w:val="20"/>
              </w:rPr>
              <w:t xml:space="preserve">Dose reduction </w:t>
            </w:r>
          </w:p>
        </w:tc>
        <w:tc>
          <w:tcPr>
            <w:tcW w:w="1682" w:type="dxa"/>
          </w:tcPr>
          <w:p w14:paraId="5E1C6231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01EFC8A6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Yes</w:t>
            </w:r>
          </w:p>
          <w:p w14:paraId="66F1296C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CCEF904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3B33E4B2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47.9</w:t>
            </w:r>
          </w:p>
          <w:p w14:paraId="50D95D20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3DD67402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672D5355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12.0-47.9</w:t>
            </w:r>
          </w:p>
          <w:p w14:paraId="50E2BF37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11.8-23.8</w:t>
            </w:r>
          </w:p>
        </w:tc>
        <w:tc>
          <w:tcPr>
            <w:tcW w:w="0" w:type="auto"/>
          </w:tcPr>
          <w:p w14:paraId="25CE8AEE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7FB4A027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4F70F440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60.3</w:t>
            </w:r>
          </w:p>
          <w:p w14:paraId="3B570D4C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36.0</w:t>
            </w:r>
          </w:p>
        </w:tc>
        <w:tc>
          <w:tcPr>
            <w:tcW w:w="0" w:type="auto"/>
          </w:tcPr>
          <w:p w14:paraId="15A5F27B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1A54124E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  <w:p w14:paraId="264F07F7" w14:textId="77777777" w:rsidR="000D279E" w:rsidRPr="00BD00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BD006D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25.5-47.7</w:t>
            </w:r>
          </w:p>
        </w:tc>
        <w:tc>
          <w:tcPr>
            <w:tcW w:w="0" w:type="auto"/>
          </w:tcPr>
          <w:p w14:paraId="40F1491A" w14:textId="77777777" w:rsidR="000D279E" w:rsidRPr="00D0476D" w:rsidRDefault="000D279E" w:rsidP="009260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47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</w:tr>
    </w:tbl>
    <w:bookmarkEnd w:id="0"/>
    <w:p w14:paraId="00FBB76F" w14:textId="77777777" w:rsidR="000D279E" w:rsidRPr="00E86857" w:rsidRDefault="000D279E" w:rsidP="000D279E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9A15F6">
        <w:rPr>
          <w:rFonts w:asciiTheme="majorBidi" w:hAnsiTheme="majorBidi" w:cstheme="majorBidi"/>
          <w:sz w:val="20"/>
          <w:szCs w:val="20"/>
        </w:rPr>
        <w:t>PFS, progression-free survival; OS, overall survival; CI, confidence interval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53D6B">
        <w:rPr>
          <w:rFonts w:asciiTheme="majorBidi" w:hAnsiTheme="majorBidi" w:cstheme="majorBidi"/>
          <w:sz w:val="20"/>
          <w:szCs w:val="20"/>
        </w:rPr>
        <w:t>Data are presented as number (%).</w:t>
      </w:r>
      <w:r w:rsidRPr="00E86857">
        <w:rPr>
          <w:rFonts w:asciiTheme="majorBidi" w:hAnsiTheme="majorBidi" w:cstheme="majorBidi"/>
          <w:sz w:val="20"/>
          <w:szCs w:val="20"/>
        </w:rPr>
        <w:t xml:space="preserve"> Survival estimates were calculated using the Kaplan–Meier method and compared using the log-rank test.</w:t>
      </w:r>
    </w:p>
    <w:p w14:paraId="033EE290" w14:textId="77777777" w:rsidR="00204000" w:rsidRDefault="00204000" w:rsidP="00204000">
      <w:pPr>
        <w:tabs>
          <w:tab w:val="left" w:pos="4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00EF7A" w14:textId="77777777" w:rsidR="00204000" w:rsidRDefault="00204000" w:rsidP="00204000">
      <w:pPr>
        <w:tabs>
          <w:tab w:val="left" w:pos="4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0F73730" w14:textId="1E8651E8" w:rsidR="00204000" w:rsidRPr="00250296" w:rsidRDefault="00204000" w:rsidP="00204000">
      <w:pPr>
        <w:tabs>
          <w:tab w:val="left" w:pos="4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50296">
        <w:rPr>
          <w:rFonts w:ascii="Times New Roman" w:hAnsi="Times New Roman" w:cs="Times New Roman"/>
          <w:b/>
          <w:bCs/>
          <w:sz w:val="24"/>
          <w:szCs w:val="24"/>
        </w:rPr>
        <w:t>ultivariable Cox proportional hazards regression analysis for overall survi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1753"/>
        <w:gridCol w:w="891"/>
        <w:gridCol w:w="2062"/>
        <w:gridCol w:w="2180"/>
      </w:tblGrid>
      <w:tr w:rsidR="00204000" w:rsidRPr="00A90C51" w14:paraId="6D3817EF" w14:textId="77777777" w:rsidTr="00926041">
        <w:tc>
          <w:tcPr>
            <w:tcW w:w="0" w:type="auto"/>
            <w:hideMark/>
          </w:tcPr>
          <w:p w14:paraId="170CF3B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0" w:type="auto"/>
            <w:hideMark/>
          </w:tcPr>
          <w:p w14:paraId="66EDC389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A7350B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0" w:type="auto"/>
            <w:hideMark/>
          </w:tcPr>
          <w:p w14:paraId="44ED20B3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HR (univariable) </w:t>
            </w:r>
          </w:p>
        </w:tc>
        <w:tc>
          <w:tcPr>
            <w:tcW w:w="0" w:type="auto"/>
            <w:hideMark/>
          </w:tcPr>
          <w:p w14:paraId="580C5C27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HR (multivariable) </w:t>
            </w:r>
          </w:p>
        </w:tc>
      </w:tr>
      <w:tr w:rsidR="00204000" w:rsidRPr="00A90C51" w14:paraId="32C9A14D" w14:textId="77777777" w:rsidTr="00926041">
        <w:tc>
          <w:tcPr>
            <w:tcW w:w="0" w:type="auto"/>
            <w:hideMark/>
          </w:tcPr>
          <w:p w14:paraId="1BFB2EE0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ge at diagnosis of metastases </w:t>
            </w:r>
          </w:p>
        </w:tc>
        <w:tc>
          <w:tcPr>
            <w:tcW w:w="0" w:type="auto"/>
            <w:hideMark/>
          </w:tcPr>
          <w:p w14:paraId="0E42156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&gt;60 </w:t>
            </w:r>
          </w:p>
        </w:tc>
        <w:tc>
          <w:tcPr>
            <w:tcW w:w="0" w:type="auto"/>
            <w:hideMark/>
          </w:tcPr>
          <w:p w14:paraId="183AE117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2 (37.3) </w:t>
            </w:r>
          </w:p>
        </w:tc>
        <w:tc>
          <w:tcPr>
            <w:tcW w:w="0" w:type="auto"/>
            <w:hideMark/>
          </w:tcPr>
          <w:p w14:paraId="25D9E15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32A659A3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568D80A0" w14:textId="77777777" w:rsidTr="00926041">
        <w:tc>
          <w:tcPr>
            <w:tcW w:w="0" w:type="auto"/>
            <w:hideMark/>
          </w:tcPr>
          <w:p w14:paraId="7C3DCDB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A095E3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40-60 </w:t>
            </w:r>
          </w:p>
        </w:tc>
        <w:tc>
          <w:tcPr>
            <w:tcW w:w="0" w:type="auto"/>
            <w:hideMark/>
          </w:tcPr>
          <w:p w14:paraId="0470262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33 (55.9) </w:t>
            </w:r>
          </w:p>
        </w:tc>
        <w:tc>
          <w:tcPr>
            <w:tcW w:w="0" w:type="auto"/>
            <w:hideMark/>
          </w:tcPr>
          <w:p w14:paraId="5D741BD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62 (0.29-1.31, p=0.211) </w:t>
            </w:r>
          </w:p>
        </w:tc>
        <w:tc>
          <w:tcPr>
            <w:tcW w:w="0" w:type="auto"/>
            <w:hideMark/>
          </w:tcPr>
          <w:p w14:paraId="4A5C6B4F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60 (0.25-1.45, p=0.258) </w:t>
            </w:r>
          </w:p>
        </w:tc>
      </w:tr>
      <w:tr w:rsidR="00204000" w:rsidRPr="00A90C51" w14:paraId="01D6CDFD" w14:textId="77777777" w:rsidTr="00926041">
        <w:tc>
          <w:tcPr>
            <w:tcW w:w="0" w:type="auto"/>
            <w:hideMark/>
          </w:tcPr>
          <w:p w14:paraId="0D8C6C8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F2CD1F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&lt;40 </w:t>
            </w:r>
          </w:p>
        </w:tc>
        <w:tc>
          <w:tcPr>
            <w:tcW w:w="0" w:type="auto"/>
            <w:hideMark/>
          </w:tcPr>
          <w:p w14:paraId="558080F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4 (6.8) </w:t>
            </w:r>
          </w:p>
        </w:tc>
        <w:tc>
          <w:tcPr>
            <w:tcW w:w="0" w:type="auto"/>
            <w:hideMark/>
          </w:tcPr>
          <w:p w14:paraId="3DDF99EF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40 (0.08-1.90, p=0.247) </w:t>
            </w:r>
          </w:p>
        </w:tc>
        <w:tc>
          <w:tcPr>
            <w:tcW w:w="0" w:type="auto"/>
            <w:hideMark/>
          </w:tcPr>
          <w:p w14:paraId="46212D6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56 (0.04-8.53, p=0.676) </w:t>
            </w:r>
          </w:p>
        </w:tc>
      </w:tr>
      <w:tr w:rsidR="00204000" w:rsidRPr="00A90C51" w14:paraId="32700D25" w14:textId="77777777" w:rsidTr="00926041">
        <w:tc>
          <w:tcPr>
            <w:tcW w:w="0" w:type="auto"/>
            <w:hideMark/>
          </w:tcPr>
          <w:p w14:paraId="28A91E0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0" w:type="auto"/>
            <w:hideMark/>
          </w:tcPr>
          <w:p w14:paraId="7AF1D87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2B097F7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56 (94.9) </w:t>
            </w:r>
          </w:p>
        </w:tc>
        <w:tc>
          <w:tcPr>
            <w:tcW w:w="0" w:type="auto"/>
            <w:hideMark/>
          </w:tcPr>
          <w:p w14:paraId="266B70AA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02CDF657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027E66DA" w14:textId="77777777" w:rsidTr="00926041">
        <w:tc>
          <w:tcPr>
            <w:tcW w:w="0" w:type="auto"/>
            <w:hideMark/>
          </w:tcPr>
          <w:p w14:paraId="0FB51E5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25A78B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0" w:type="auto"/>
            <w:hideMark/>
          </w:tcPr>
          <w:p w14:paraId="53D55D9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3 (5.1) </w:t>
            </w:r>
          </w:p>
        </w:tc>
        <w:tc>
          <w:tcPr>
            <w:tcW w:w="0" w:type="auto"/>
            <w:hideMark/>
          </w:tcPr>
          <w:p w14:paraId="3B745FA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75 (0.17-3.33, p=0.704) </w:t>
            </w:r>
          </w:p>
        </w:tc>
        <w:tc>
          <w:tcPr>
            <w:tcW w:w="0" w:type="auto"/>
            <w:hideMark/>
          </w:tcPr>
          <w:p w14:paraId="7A86051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.73 (0.15-19.40, p=0.658) </w:t>
            </w:r>
          </w:p>
        </w:tc>
      </w:tr>
      <w:tr w:rsidR="00204000" w:rsidRPr="00A90C51" w14:paraId="06D50E07" w14:textId="77777777" w:rsidTr="00926041">
        <w:tc>
          <w:tcPr>
            <w:tcW w:w="0" w:type="auto"/>
            <w:hideMark/>
          </w:tcPr>
          <w:p w14:paraId="463C79D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ype of endocrine sensitivity </w:t>
            </w:r>
          </w:p>
        </w:tc>
        <w:tc>
          <w:tcPr>
            <w:tcW w:w="0" w:type="auto"/>
            <w:hideMark/>
          </w:tcPr>
          <w:p w14:paraId="191BBD6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Sensitive </w:t>
            </w:r>
          </w:p>
        </w:tc>
        <w:tc>
          <w:tcPr>
            <w:tcW w:w="0" w:type="auto"/>
            <w:hideMark/>
          </w:tcPr>
          <w:p w14:paraId="583DBFA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31 (52.5) </w:t>
            </w:r>
          </w:p>
        </w:tc>
        <w:tc>
          <w:tcPr>
            <w:tcW w:w="0" w:type="auto"/>
            <w:hideMark/>
          </w:tcPr>
          <w:p w14:paraId="53EF56F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1FE74880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4BFEAA00" w14:textId="77777777" w:rsidTr="00926041">
        <w:tc>
          <w:tcPr>
            <w:tcW w:w="0" w:type="auto"/>
            <w:hideMark/>
          </w:tcPr>
          <w:p w14:paraId="3687C68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1D74A43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Primary resistant </w:t>
            </w:r>
          </w:p>
        </w:tc>
        <w:tc>
          <w:tcPr>
            <w:tcW w:w="0" w:type="auto"/>
            <w:hideMark/>
          </w:tcPr>
          <w:p w14:paraId="0B48A870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7 (11.9) </w:t>
            </w:r>
          </w:p>
        </w:tc>
        <w:tc>
          <w:tcPr>
            <w:tcW w:w="0" w:type="auto"/>
            <w:hideMark/>
          </w:tcPr>
          <w:p w14:paraId="7D7277B9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.16 (0.83-5.63, p=0.115) </w:t>
            </w:r>
          </w:p>
        </w:tc>
        <w:tc>
          <w:tcPr>
            <w:tcW w:w="0" w:type="auto"/>
            <w:hideMark/>
          </w:tcPr>
          <w:p w14:paraId="2B67E66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.50 (0.45-5.04, p=0.510) </w:t>
            </w:r>
          </w:p>
        </w:tc>
      </w:tr>
      <w:tr w:rsidR="00204000" w:rsidRPr="00A90C51" w14:paraId="2EF05066" w14:textId="77777777" w:rsidTr="00926041">
        <w:tc>
          <w:tcPr>
            <w:tcW w:w="0" w:type="auto"/>
            <w:hideMark/>
          </w:tcPr>
          <w:p w14:paraId="03CC9EC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BF373B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Secondary resistant </w:t>
            </w:r>
          </w:p>
        </w:tc>
        <w:tc>
          <w:tcPr>
            <w:tcW w:w="0" w:type="auto"/>
            <w:hideMark/>
          </w:tcPr>
          <w:p w14:paraId="25ABC56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1 (35.6) </w:t>
            </w:r>
          </w:p>
        </w:tc>
        <w:tc>
          <w:tcPr>
            <w:tcW w:w="0" w:type="auto"/>
            <w:hideMark/>
          </w:tcPr>
          <w:p w14:paraId="49C176B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77 (0.33-1.80, p=0.552) </w:t>
            </w:r>
          </w:p>
        </w:tc>
        <w:tc>
          <w:tcPr>
            <w:tcW w:w="0" w:type="auto"/>
            <w:hideMark/>
          </w:tcPr>
          <w:p w14:paraId="1DF3D99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78 (0.28-2.19, p=0.642) </w:t>
            </w:r>
          </w:p>
        </w:tc>
      </w:tr>
      <w:tr w:rsidR="00204000" w:rsidRPr="00A90C51" w14:paraId="1D2001CD" w14:textId="77777777" w:rsidTr="00926041">
        <w:tc>
          <w:tcPr>
            <w:tcW w:w="0" w:type="auto"/>
            <w:hideMark/>
          </w:tcPr>
          <w:p w14:paraId="5449364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ype of CDK4/6 Inhibitor  </w:t>
            </w:r>
          </w:p>
        </w:tc>
        <w:tc>
          <w:tcPr>
            <w:tcW w:w="0" w:type="auto"/>
            <w:hideMark/>
          </w:tcPr>
          <w:p w14:paraId="17B3A70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lbociclib</w:t>
            </w:r>
          </w:p>
        </w:tc>
        <w:tc>
          <w:tcPr>
            <w:tcW w:w="0" w:type="auto"/>
            <w:hideMark/>
          </w:tcPr>
          <w:p w14:paraId="621C30C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3 (39.0) </w:t>
            </w:r>
          </w:p>
        </w:tc>
        <w:tc>
          <w:tcPr>
            <w:tcW w:w="0" w:type="auto"/>
            <w:hideMark/>
          </w:tcPr>
          <w:p w14:paraId="6E873B3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54F6DA4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0120B902" w14:textId="77777777" w:rsidTr="00926041">
        <w:tc>
          <w:tcPr>
            <w:tcW w:w="0" w:type="auto"/>
            <w:hideMark/>
          </w:tcPr>
          <w:p w14:paraId="6FF1D78F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BE76AB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bemaciclib  </w:t>
            </w:r>
          </w:p>
        </w:tc>
        <w:tc>
          <w:tcPr>
            <w:tcW w:w="0" w:type="auto"/>
            <w:hideMark/>
          </w:tcPr>
          <w:p w14:paraId="67F6636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5 (8.5) </w:t>
            </w:r>
          </w:p>
        </w:tc>
        <w:tc>
          <w:tcPr>
            <w:tcW w:w="0" w:type="auto"/>
            <w:hideMark/>
          </w:tcPr>
          <w:p w14:paraId="7250F7C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31 (0.04-2.33, p=0.253) </w:t>
            </w:r>
          </w:p>
        </w:tc>
        <w:tc>
          <w:tcPr>
            <w:tcW w:w="0" w:type="auto"/>
            <w:hideMark/>
          </w:tcPr>
          <w:p w14:paraId="273D98E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27 (0.03-2.18, p=0.219) </w:t>
            </w:r>
          </w:p>
        </w:tc>
      </w:tr>
      <w:tr w:rsidR="00204000" w:rsidRPr="00A90C51" w14:paraId="50564DE2" w14:textId="77777777" w:rsidTr="00926041">
        <w:tc>
          <w:tcPr>
            <w:tcW w:w="0" w:type="auto"/>
            <w:hideMark/>
          </w:tcPr>
          <w:p w14:paraId="5F662D5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DE60B2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Ribociclib </w:t>
            </w:r>
          </w:p>
        </w:tc>
        <w:tc>
          <w:tcPr>
            <w:tcW w:w="0" w:type="auto"/>
            <w:hideMark/>
          </w:tcPr>
          <w:p w14:paraId="2D4653A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31 (52.5) </w:t>
            </w:r>
          </w:p>
        </w:tc>
        <w:tc>
          <w:tcPr>
            <w:tcW w:w="0" w:type="auto"/>
            <w:hideMark/>
          </w:tcPr>
          <w:p w14:paraId="7E03CC9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85 (0.41-1.76, p=0.654) </w:t>
            </w:r>
          </w:p>
        </w:tc>
        <w:tc>
          <w:tcPr>
            <w:tcW w:w="0" w:type="auto"/>
            <w:hideMark/>
          </w:tcPr>
          <w:p w14:paraId="72CD7D8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72 (0.30-1.70, p=0.454) </w:t>
            </w:r>
          </w:p>
        </w:tc>
      </w:tr>
      <w:tr w:rsidR="00204000" w:rsidRPr="00A90C51" w14:paraId="6A47E2FE" w14:textId="77777777" w:rsidTr="00926041">
        <w:tc>
          <w:tcPr>
            <w:tcW w:w="0" w:type="auto"/>
            <w:hideMark/>
          </w:tcPr>
          <w:p w14:paraId="19F6B1D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liver metastasis </w:t>
            </w:r>
          </w:p>
        </w:tc>
        <w:tc>
          <w:tcPr>
            <w:tcW w:w="0" w:type="auto"/>
            <w:hideMark/>
          </w:tcPr>
          <w:p w14:paraId="28115DA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3D435DC9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46 (78.0) </w:t>
            </w:r>
          </w:p>
        </w:tc>
        <w:tc>
          <w:tcPr>
            <w:tcW w:w="0" w:type="auto"/>
            <w:hideMark/>
          </w:tcPr>
          <w:p w14:paraId="5C71BABD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1215D2E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0C2A0911" w14:textId="77777777" w:rsidTr="00926041">
        <w:tc>
          <w:tcPr>
            <w:tcW w:w="0" w:type="auto"/>
            <w:hideMark/>
          </w:tcPr>
          <w:p w14:paraId="62DC21A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2032B4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3E9F2991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3 (22.0) </w:t>
            </w:r>
          </w:p>
        </w:tc>
        <w:tc>
          <w:tcPr>
            <w:tcW w:w="0" w:type="auto"/>
            <w:hideMark/>
          </w:tcPr>
          <w:p w14:paraId="7B0A680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.79 (0.82-3.94, p=0.145) </w:t>
            </w:r>
          </w:p>
        </w:tc>
        <w:tc>
          <w:tcPr>
            <w:tcW w:w="0" w:type="auto"/>
            <w:hideMark/>
          </w:tcPr>
          <w:p w14:paraId="5946CCC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.46 (0.53-4.03, p=0.462) </w:t>
            </w:r>
          </w:p>
        </w:tc>
      </w:tr>
      <w:tr w:rsidR="00204000" w:rsidRPr="00A90C51" w14:paraId="3306A200" w14:textId="77777777" w:rsidTr="00926041">
        <w:tc>
          <w:tcPr>
            <w:tcW w:w="0" w:type="auto"/>
            <w:hideMark/>
          </w:tcPr>
          <w:p w14:paraId="43AA9BC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Endocrine treatment partner </w:t>
            </w:r>
          </w:p>
        </w:tc>
        <w:tc>
          <w:tcPr>
            <w:tcW w:w="0" w:type="auto"/>
            <w:hideMark/>
          </w:tcPr>
          <w:p w14:paraId="0328046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I </w:t>
            </w:r>
          </w:p>
        </w:tc>
        <w:tc>
          <w:tcPr>
            <w:tcW w:w="0" w:type="auto"/>
            <w:hideMark/>
          </w:tcPr>
          <w:p w14:paraId="313CCF3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40 (67.8) </w:t>
            </w:r>
          </w:p>
        </w:tc>
        <w:tc>
          <w:tcPr>
            <w:tcW w:w="0" w:type="auto"/>
            <w:hideMark/>
          </w:tcPr>
          <w:p w14:paraId="04E61986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0A6DD810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2808BAFE" w14:textId="77777777" w:rsidTr="00926041">
        <w:tc>
          <w:tcPr>
            <w:tcW w:w="0" w:type="auto"/>
            <w:hideMark/>
          </w:tcPr>
          <w:p w14:paraId="208198B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6CC7F98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ulvestrant </w:t>
            </w:r>
          </w:p>
        </w:tc>
        <w:tc>
          <w:tcPr>
            <w:tcW w:w="0" w:type="auto"/>
            <w:hideMark/>
          </w:tcPr>
          <w:p w14:paraId="0E47BF4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9 (32.2) </w:t>
            </w:r>
          </w:p>
        </w:tc>
        <w:tc>
          <w:tcPr>
            <w:tcW w:w="0" w:type="auto"/>
            <w:hideMark/>
          </w:tcPr>
          <w:p w14:paraId="71814D6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.04 (0.99-4.22, p=0.054) </w:t>
            </w:r>
          </w:p>
        </w:tc>
        <w:tc>
          <w:tcPr>
            <w:tcW w:w="0" w:type="auto"/>
            <w:hideMark/>
          </w:tcPr>
          <w:p w14:paraId="088316A7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2.10 (0.84-5.26, p=0.114) </w:t>
            </w:r>
          </w:p>
        </w:tc>
      </w:tr>
      <w:tr w:rsidR="00204000" w:rsidRPr="00A90C51" w14:paraId="19EAA9AD" w14:textId="77777777" w:rsidTr="00926041">
        <w:tc>
          <w:tcPr>
            <w:tcW w:w="0" w:type="auto"/>
            <w:hideMark/>
          </w:tcPr>
          <w:p w14:paraId="71FA703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oserelin</w:t>
            </w:r>
          </w:p>
        </w:tc>
        <w:tc>
          <w:tcPr>
            <w:tcW w:w="0" w:type="auto"/>
            <w:hideMark/>
          </w:tcPr>
          <w:p w14:paraId="2FAF2AC5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6E08A41A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46 (78.0) </w:t>
            </w:r>
          </w:p>
        </w:tc>
        <w:tc>
          <w:tcPr>
            <w:tcW w:w="0" w:type="auto"/>
            <w:hideMark/>
          </w:tcPr>
          <w:p w14:paraId="5C8C5FC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hideMark/>
          </w:tcPr>
          <w:p w14:paraId="1043F3BF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204000" w:rsidRPr="00A90C51" w14:paraId="4EAAFF6B" w14:textId="77777777" w:rsidTr="00926041">
        <w:tc>
          <w:tcPr>
            <w:tcW w:w="0" w:type="auto"/>
            <w:hideMark/>
          </w:tcPr>
          <w:p w14:paraId="5A7C09AB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38BCB52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0503FFB4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3 (22.0) </w:t>
            </w:r>
          </w:p>
        </w:tc>
        <w:tc>
          <w:tcPr>
            <w:tcW w:w="0" w:type="auto"/>
            <w:hideMark/>
          </w:tcPr>
          <w:p w14:paraId="057559FC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43 (0.15-1.25, p=0.120) </w:t>
            </w:r>
          </w:p>
        </w:tc>
        <w:tc>
          <w:tcPr>
            <w:tcW w:w="0" w:type="auto"/>
            <w:hideMark/>
          </w:tcPr>
          <w:p w14:paraId="0209D7DE" w14:textId="77777777" w:rsidR="00204000" w:rsidRPr="00A90C51" w:rsidRDefault="00204000" w:rsidP="0092604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90C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0.47 (0.06-3.57, p=0.467) </w:t>
            </w:r>
          </w:p>
        </w:tc>
      </w:tr>
    </w:tbl>
    <w:p w14:paraId="11158651" w14:textId="77777777" w:rsidR="00204000" w:rsidRPr="00B871DB" w:rsidRDefault="00204000" w:rsidP="00204000">
      <w:pPr>
        <w:spacing w:after="0" w:line="360" w:lineRule="auto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0"/>
          <w:szCs w:val="20"/>
        </w:rPr>
      </w:pPr>
      <w:r w:rsidRPr="00B871DB">
        <w:rPr>
          <w:rFonts w:asciiTheme="majorBidi" w:hAnsiTheme="majorBidi" w:cstheme="majorBidi"/>
          <w:b/>
          <w:bCs/>
          <w:sz w:val="20"/>
          <w:szCs w:val="20"/>
        </w:rPr>
        <w:lastRenderedPageBreak/>
        <w:t> </w:t>
      </w:r>
    </w:p>
    <w:p w14:paraId="01CE7EC3" w14:textId="77777777" w:rsidR="00204000" w:rsidRPr="00CD4003" w:rsidRDefault="00204000" w:rsidP="00204000">
      <w:pPr>
        <w:rPr>
          <w:rFonts w:asciiTheme="majorBidi" w:hAnsiTheme="majorBidi" w:cstheme="majorBidi"/>
          <w:sz w:val="20"/>
          <w:szCs w:val="20"/>
        </w:rPr>
      </w:pPr>
      <w:r w:rsidRPr="00CD4003">
        <w:rPr>
          <w:rFonts w:asciiTheme="majorBidi" w:hAnsiTheme="majorBidi" w:cstheme="majorBidi"/>
          <w:b/>
          <w:bCs/>
          <w:sz w:val="20"/>
          <w:szCs w:val="20"/>
        </w:rPr>
        <w:t>HR</w:t>
      </w:r>
      <w:r w:rsidRPr="00CD4003">
        <w:rPr>
          <w:rFonts w:asciiTheme="majorBidi" w:hAnsiTheme="majorBidi" w:cstheme="majorBidi"/>
          <w:sz w:val="20"/>
          <w:szCs w:val="20"/>
        </w:rPr>
        <w:t xml:space="preserve">, hazard ratio; </w:t>
      </w:r>
      <w:r w:rsidRPr="00CD4003">
        <w:rPr>
          <w:rFonts w:asciiTheme="majorBidi" w:hAnsiTheme="majorBidi" w:cstheme="majorBidi"/>
          <w:b/>
          <w:bCs/>
          <w:sz w:val="20"/>
          <w:szCs w:val="20"/>
        </w:rPr>
        <w:t>CI</w:t>
      </w:r>
      <w:r w:rsidRPr="00CD4003">
        <w:rPr>
          <w:rFonts w:asciiTheme="majorBidi" w:hAnsiTheme="majorBidi" w:cstheme="majorBidi"/>
          <w:sz w:val="20"/>
          <w:szCs w:val="20"/>
        </w:rPr>
        <w:t xml:space="preserve">, confidence interval; </w:t>
      </w:r>
      <w:r w:rsidRPr="00CD4003">
        <w:rPr>
          <w:rFonts w:asciiTheme="majorBidi" w:hAnsiTheme="majorBidi" w:cstheme="majorBidi"/>
          <w:b/>
          <w:bCs/>
          <w:sz w:val="20"/>
          <w:szCs w:val="20"/>
        </w:rPr>
        <w:t>AI</w:t>
      </w:r>
      <w:r w:rsidRPr="00CD4003">
        <w:rPr>
          <w:rFonts w:asciiTheme="majorBidi" w:hAnsiTheme="majorBidi" w:cstheme="majorBidi"/>
          <w:sz w:val="20"/>
          <w:szCs w:val="20"/>
        </w:rPr>
        <w:t>, aromatase inhibitor. Hazard ratios were estimated using Cox proportional hazards regression analysis. Clinically relevant covariates were included in the multivariable model.</w:t>
      </w:r>
    </w:p>
    <w:p w14:paraId="677D36B0" w14:textId="77777777" w:rsidR="009B1A81" w:rsidRPr="009A6095" w:rsidRDefault="009B1A81">
      <w:pPr>
        <w:rPr>
          <w:rFonts w:asciiTheme="majorBidi" w:hAnsiTheme="majorBidi" w:cstheme="majorBidi"/>
        </w:rPr>
      </w:pPr>
    </w:p>
    <w:sectPr w:rsidR="009B1A81" w:rsidRPr="009A6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C14"/>
    <w:rsid w:val="000D279E"/>
    <w:rsid w:val="00197FE9"/>
    <w:rsid w:val="001F37CB"/>
    <w:rsid w:val="00204000"/>
    <w:rsid w:val="00250296"/>
    <w:rsid w:val="003709C3"/>
    <w:rsid w:val="00400BA9"/>
    <w:rsid w:val="00646479"/>
    <w:rsid w:val="00677804"/>
    <w:rsid w:val="006C092B"/>
    <w:rsid w:val="00984FA5"/>
    <w:rsid w:val="009A6095"/>
    <w:rsid w:val="009B1A81"/>
    <w:rsid w:val="009C5998"/>
    <w:rsid w:val="00A42044"/>
    <w:rsid w:val="00A74C14"/>
    <w:rsid w:val="00AB6B08"/>
    <w:rsid w:val="00C04CE9"/>
    <w:rsid w:val="00DC6C2F"/>
    <w:rsid w:val="00E7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6E78"/>
  <w15:chartTrackingRefBased/>
  <w15:docId w15:val="{9A98BA58-0352-4B63-9853-F2055FB3D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998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C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C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C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C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C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C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C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C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C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4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C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4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C1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4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C1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4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C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5029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D279E"/>
    <w:pPr>
      <w:spacing w:line="240" w:lineRule="auto"/>
    </w:pPr>
    <w:rPr>
      <w:i/>
      <w:iCs/>
      <w:color w:val="0E2841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0D279E"/>
    <w:pPr>
      <w:spacing w:after="0" w:line="240" w:lineRule="auto"/>
    </w:pPr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040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.Elbaghdady</dc:creator>
  <cp:keywords/>
  <dc:description/>
  <cp:lastModifiedBy>Noha.Elbaghdady</cp:lastModifiedBy>
  <cp:revision>14</cp:revision>
  <dcterms:created xsi:type="dcterms:W3CDTF">2025-08-04T10:40:00Z</dcterms:created>
  <dcterms:modified xsi:type="dcterms:W3CDTF">2026-06-11T07:47:00Z</dcterms:modified>
</cp:coreProperties>
</file>